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S5. Antisense transcripts of </w:t>
      </w:r>
      <w:r>
        <w:rPr>
          <w:i/>
          <w:lang w:val="en-US"/>
        </w:rPr>
        <w:t>Mycoplasma pneumonia</w:t>
      </w:r>
      <w:r>
        <w:rPr>
          <w:lang w:val="en-US"/>
        </w:rPr>
        <w:t xml:space="preserve"> overlapping with genes coding proteins of the proteome cor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8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816"/>
        <w:gridCol w:w="1816"/>
        <w:gridCol w:w="4031"/>
      </w:tblGrid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GENE NAME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GENE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CO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b/>
                <w:b/>
                <w:sz w:val="20"/>
                <w:szCs w:val="20"/>
              </w:rPr>
            </w:pPr>
            <w:r>
              <w:rPr>
                <w:rFonts w:cs="Arial CYR" w:ascii="Arial CYR" w:hAnsi="Arial CYR"/>
                <w:b/>
                <w:sz w:val="20"/>
                <w:szCs w:val="20"/>
              </w:rPr>
              <w:t>PRODUCT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5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A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93L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hromosomal replication initiation protei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8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utB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10L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NA helicase II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9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vrB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56L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xcinuclease ABC subunit B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4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tpD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55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F0F1 ATP synthase subunit beta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2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kA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282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cetate kin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9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dk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63F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denylate kin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5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sr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191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ructose-bisphosphate aldol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8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psG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109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hosphomannomutase/phosphoglucomut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8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488H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utative nicotinate phosphoribosyltransfer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1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dhA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071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uvate dehydrogen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7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k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469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yruvate kin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2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301H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iamin biosynthesis protei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mpB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691O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srA-binding protei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68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xB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492O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hioredoxin reduct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6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vacB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57K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'-5' exoribonuclease, RNase R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6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L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48J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12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10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sG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49J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0S ribosomal protein S7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9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A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81J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1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6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C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87J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3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6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plD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88J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0S ribosomal protein L4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1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la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13J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lanyl-tRNA synthet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10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u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480J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longation factor G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2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ile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60J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isoleucyl-tRNA synthet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7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ys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190J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lysyl-tRNA synthet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9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ap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024J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hionine amino peptid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8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bcrA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131V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3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477GEPR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erme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6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ugpC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3839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n-glycerol-3-phosphate transport system permease protei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5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sbA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132V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transport ATP-binding protei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4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degV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307S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4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95R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tallo hydrol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4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bgA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1161R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bosomal biogenesis GTPas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EW7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COG0595R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ingle stranded RNA(DNA) processing enzym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 CYR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2:27:00Z</dcterms:created>
  <dc:creator>Глеб</dc:creator>
  <dc:description/>
  <cp:keywords/>
  <dc:language>en-US</dc:language>
  <cp:lastModifiedBy>Глеб</cp:lastModifiedBy>
  <dcterms:modified xsi:type="dcterms:W3CDTF">2011-06-21T09:39:00Z</dcterms:modified>
  <cp:revision>4</cp:revision>
  <dc:subject/>
  <dc:title>GENE NAME</dc:title>
</cp:coreProperties>
</file>